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Figure S2.</w:t>
      </w:r>
      <w:r>
        <w:rPr>
          <w:rFonts w:cs="Times New Roman" w:ascii="Times New Roman" w:hAnsi="Times New Roman"/>
        </w:rPr>
        <w:t xml:space="preserve"> Optimal tissue tropism of human influenza viruses in populations with different levels of pre-existing immunity based on simple and more complex versions of the models (including models with parameter sets generated by latin hypercube sampling; see text for details). The maximal reproductive number of human influenza viruses is plotted for each value of their infectivity rate for 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>) tracheal and bronchial, 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>) bronchiolar, and (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>) alveolar epithelial cells in a naïve population (black) and in a partially immune population (grey). Optimal tropisms are marked by a square. Infectivity rates are increasing from 1 to 5 as they differ per model. Standard errors are represented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50920" cy="502475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0920" cy="502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bCs/>
      <w:iCs/>
      <w:sz w:val="24"/>
      <w:szCs w:val="28"/>
      <w:u w:val="single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Cs/>
      <w:iCs/>
      <w:sz w:val="24"/>
      <w:szCs w:val="28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11:29:00Z</dcterms:created>
  <dc:creator>Leslie</dc:creator>
  <dc:description/>
  <dc:language>en-US</dc:language>
  <cp:lastModifiedBy>Leslie</cp:lastModifiedBy>
  <dcterms:modified xsi:type="dcterms:W3CDTF">2012-08-06T11:29:00Z</dcterms:modified>
  <cp:revision>2</cp:revision>
  <dc:subject/>
  <dc:title/>
</cp:coreProperties>
</file>